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68AA" w14:textId="3785DFCB" w:rsidR="007435F5" w:rsidRPr="006F320B" w:rsidRDefault="007435F5" w:rsidP="00B677A8">
      <w:pPr>
        <w:rPr>
          <w:rFonts w:ascii="Calibri" w:hAnsi="Calibri" w:cs="Calibri"/>
          <w:szCs w:val="21"/>
        </w:rPr>
      </w:pPr>
      <w:r w:rsidRPr="006F320B">
        <w:rPr>
          <w:rFonts w:ascii="Calibri" w:hAnsi="Calibri" w:cs="Calibri"/>
          <w:b/>
          <w:bCs/>
          <w:szCs w:val="21"/>
        </w:rPr>
        <w:t>Table S1</w:t>
      </w:r>
      <w:r w:rsidRPr="006F320B">
        <w:rPr>
          <w:rFonts w:ascii="Calibri" w:hAnsi="Calibri" w:cs="Calibri"/>
          <w:szCs w:val="21"/>
        </w:rPr>
        <w:t xml:space="preserve"> </w:t>
      </w:r>
      <w:r w:rsidR="005579DE" w:rsidRPr="005579DE">
        <w:rPr>
          <w:rFonts w:ascii="Calibri" w:hAnsi="Calibri" w:cs="Calibri"/>
          <w:szCs w:val="21"/>
        </w:rPr>
        <w:t>Differentially expressed proteins (DEPs) between the idiopathic pulmonary fibrosis (IPF) and control groups</w:t>
      </w:r>
    </w:p>
    <w:tbl>
      <w:tblPr>
        <w:tblStyle w:val="2"/>
        <w:tblW w:w="8500" w:type="dxa"/>
        <w:tblLook w:val="06A0" w:firstRow="1" w:lastRow="0" w:firstColumn="1" w:lastColumn="0" w:noHBand="1" w:noVBand="1"/>
      </w:tblPr>
      <w:tblGrid>
        <w:gridCol w:w="5240"/>
        <w:gridCol w:w="1418"/>
        <w:gridCol w:w="1842"/>
      </w:tblGrid>
      <w:tr w:rsidR="007435F5" w:rsidRPr="006F320B" w14:paraId="2DC137F1" w14:textId="77777777" w:rsidTr="00910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3B4EA0F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E84105A" w14:textId="77777777" w:rsidR="007435F5" w:rsidRPr="006F320B" w:rsidRDefault="007435F5" w:rsidP="00743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B740A6F" w14:textId="4A3B7745" w:rsidR="007435F5" w:rsidRPr="006F320B" w:rsidRDefault="007B6491" w:rsidP="007435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Adjusted </w:t>
            </w:r>
            <w:r w:rsidRPr="006F320B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-value</w:t>
            </w:r>
          </w:p>
        </w:tc>
      </w:tr>
      <w:tr w:rsidR="00C05109" w:rsidRPr="006F320B" w14:paraId="1427CCC2" w14:textId="77777777" w:rsidTr="007B66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1325D08" w14:textId="35931F46" w:rsidR="00C05109" w:rsidRPr="006F320B" w:rsidRDefault="00C05109" w:rsidP="007435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0510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p-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</w:t>
            </w:r>
            <w:r w:rsidRPr="00C0510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gulated</w:t>
            </w:r>
          </w:p>
        </w:tc>
      </w:tr>
      <w:tr w:rsidR="007435F5" w:rsidRPr="006F320B" w14:paraId="63CE8C1F" w14:textId="77777777" w:rsidTr="00C0510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</w:tcBorders>
            <w:noWrap/>
            <w:hideMark/>
          </w:tcPr>
          <w:p w14:paraId="688BD684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-X-C Motif Chemokine Ligand 13 (CXCL1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7B1681C" w14:textId="419D2812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.6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BF3D210" w14:textId="261177A4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0</w:t>
            </w:r>
          </w:p>
        </w:tc>
      </w:tr>
      <w:tr w:rsidR="00C05109" w:rsidRPr="006F320B" w14:paraId="171D3DE5" w14:textId="77777777" w:rsidTr="0005553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9B35409" w14:textId="77777777" w:rsidR="00C05109" w:rsidRPr="006F320B" w:rsidRDefault="00C05109" w:rsidP="0005553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ibroblast Growth Factor 2 (FGF2)</w:t>
            </w:r>
          </w:p>
        </w:tc>
        <w:tc>
          <w:tcPr>
            <w:tcW w:w="1418" w:type="dxa"/>
            <w:noWrap/>
            <w:hideMark/>
          </w:tcPr>
          <w:p w14:paraId="7FABC378" w14:textId="4517198C" w:rsidR="00C05109" w:rsidRPr="006F320B" w:rsidRDefault="00C05109" w:rsidP="000555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1842" w:type="dxa"/>
            <w:noWrap/>
            <w:hideMark/>
          </w:tcPr>
          <w:p w14:paraId="7B76C980" w14:textId="77777777" w:rsidR="00C05109" w:rsidRPr="006F320B" w:rsidRDefault="00C05109" w:rsidP="000555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6</w:t>
            </w:r>
          </w:p>
        </w:tc>
      </w:tr>
      <w:tr w:rsidR="006A3722" w:rsidRPr="006F320B" w14:paraId="6CAFC8FB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F68A783" w14:textId="77777777" w:rsidR="006A3722" w:rsidRPr="006F320B" w:rsidRDefault="006A3722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artilage Oligomeric Matrix Protein (COMP)</w:t>
            </w:r>
          </w:p>
        </w:tc>
        <w:tc>
          <w:tcPr>
            <w:tcW w:w="1418" w:type="dxa"/>
            <w:noWrap/>
            <w:hideMark/>
          </w:tcPr>
          <w:p w14:paraId="3CEEFABF" w14:textId="223BF5FD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1842" w:type="dxa"/>
            <w:noWrap/>
            <w:hideMark/>
          </w:tcPr>
          <w:p w14:paraId="37164708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06</w:t>
            </w:r>
          </w:p>
        </w:tc>
      </w:tr>
      <w:tr w:rsidR="006A3722" w:rsidRPr="006F320B" w14:paraId="5981136C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E953802" w14:textId="77777777" w:rsidR="006A3722" w:rsidRPr="006F320B" w:rsidRDefault="006A3722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omplement C5 (C5)</w:t>
            </w:r>
          </w:p>
        </w:tc>
        <w:tc>
          <w:tcPr>
            <w:tcW w:w="1418" w:type="dxa"/>
            <w:noWrap/>
            <w:hideMark/>
          </w:tcPr>
          <w:p w14:paraId="0D925F40" w14:textId="7158B47D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1842" w:type="dxa"/>
            <w:noWrap/>
            <w:hideMark/>
          </w:tcPr>
          <w:p w14:paraId="435CC868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65</w:t>
            </w:r>
          </w:p>
        </w:tc>
      </w:tr>
      <w:tr w:rsidR="006A3722" w:rsidRPr="006F320B" w14:paraId="382E6FB5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62E35AC1" w14:textId="416D44EB" w:rsidR="006A3722" w:rsidRPr="006F320B" w:rsidRDefault="009869A5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22"/>
              </w:rPr>
              <w:t>M</w:t>
            </w:r>
            <w:r w:rsidRPr="009869A5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dkine</w:t>
            </w:r>
            <w:proofErr w:type="spellEnd"/>
            <w:r w:rsidRPr="009869A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r w:rsidR="006A3722"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(M</w:t>
            </w:r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22"/>
              </w:rPr>
              <w:t>DK</w:t>
            </w:r>
            <w:r w:rsidR="006A3722"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71D82BE" w14:textId="7311077C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842" w:type="dxa"/>
            <w:noWrap/>
            <w:hideMark/>
          </w:tcPr>
          <w:p w14:paraId="522D8AB0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44</w:t>
            </w:r>
          </w:p>
        </w:tc>
      </w:tr>
      <w:tr w:rsidR="006A3722" w:rsidRPr="006F320B" w14:paraId="3FD423DF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4D9CB48" w14:textId="77777777" w:rsidR="006A3722" w:rsidRPr="006F320B" w:rsidRDefault="006A3722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ibroblast Activation Protein Alpha (FAP)</w:t>
            </w:r>
          </w:p>
        </w:tc>
        <w:tc>
          <w:tcPr>
            <w:tcW w:w="1418" w:type="dxa"/>
            <w:noWrap/>
            <w:hideMark/>
          </w:tcPr>
          <w:p w14:paraId="32582AF3" w14:textId="6F59056C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842" w:type="dxa"/>
            <w:noWrap/>
            <w:hideMark/>
          </w:tcPr>
          <w:p w14:paraId="7B74830A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9</w:t>
            </w:r>
          </w:p>
        </w:tc>
      </w:tr>
      <w:tr w:rsidR="006A3722" w:rsidRPr="006F320B" w14:paraId="36090634" w14:textId="77777777" w:rsidTr="006A3722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0901F0A" w14:textId="77777777" w:rsidR="006A3722" w:rsidRPr="006F320B" w:rsidRDefault="006A3722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Galectin 7 (LGALS7)</w:t>
            </w:r>
          </w:p>
        </w:tc>
        <w:tc>
          <w:tcPr>
            <w:tcW w:w="1418" w:type="dxa"/>
            <w:noWrap/>
            <w:hideMark/>
          </w:tcPr>
          <w:p w14:paraId="54039773" w14:textId="4531F74C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842" w:type="dxa"/>
            <w:noWrap/>
            <w:hideMark/>
          </w:tcPr>
          <w:p w14:paraId="28D6084C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49</w:t>
            </w:r>
          </w:p>
        </w:tc>
      </w:tr>
      <w:tr w:rsidR="007435F5" w:rsidRPr="006F320B" w14:paraId="4070A437" w14:textId="77777777" w:rsidTr="007435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5E27913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Matrix Metallopeptidase 7 (MMP7)</w:t>
            </w:r>
          </w:p>
        </w:tc>
        <w:tc>
          <w:tcPr>
            <w:tcW w:w="1418" w:type="dxa"/>
            <w:noWrap/>
            <w:hideMark/>
          </w:tcPr>
          <w:p w14:paraId="5C4B9263" w14:textId="28E8EA37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842" w:type="dxa"/>
            <w:noWrap/>
            <w:hideMark/>
          </w:tcPr>
          <w:p w14:paraId="5A3BBA8D" w14:textId="072792C4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0</w:t>
            </w:r>
          </w:p>
        </w:tc>
      </w:tr>
      <w:tr w:rsidR="007435F5" w:rsidRPr="006F320B" w14:paraId="4E8A6684" w14:textId="77777777" w:rsidTr="007435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1750EE9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adherin 3 (CDH3)</w:t>
            </w:r>
          </w:p>
        </w:tc>
        <w:tc>
          <w:tcPr>
            <w:tcW w:w="1418" w:type="dxa"/>
            <w:noWrap/>
            <w:hideMark/>
          </w:tcPr>
          <w:p w14:paraId="02C9BE8A" w14:textId="0A6DFE06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1842" w:type="dxa"/>
            <w:noWrap/>
            <w:hideMark/>
          </w:tcPr>
          <w:p w14:paraId="109F68F6" w14:textId="7CA63D7B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49</w:t>
            </w:r>
          </w:p>
        </w:tc>
      </w:tr>
      <w:tr w:rsidR="006A3722" w:rsidRPr="006F320B" w14:paraId="6880710C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6A2E73E" w14:textId="77777777" w:rsidR="006A3722" w:rsidRPr="006F320B" w:rsidRDefault="006A3722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epatocyte Growth Factor (HGF)</w:t>
            </w:r>
          </w:p>
        </w:tc>
        <w:tc>
          <w:tcPr>
            <w:tcW w:w="1418" w:type="dxa"/>
            <w:noWrap/>
            <w:hideMark/>
          </w:tcPr>
          <w:p w14:paraId="528DF06B" w14:textId="38B6EEF1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842" w:type="dxa"/>
            <w:noWrap/>
            <w:hideMark/>
          </w:tcPr>
          <w:p w14:paraId="2A4D09DF" w14:textId="77777777" w:rsidR="006A3722" w:rsidRPr="006F320B" w:rsidRDefault="006A3722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80</w:t>
            </w:r>
          </w:p>
        </w:tc>
      </w:tr>
      <w:tr w:rsidR="007435F5" w:rsidRPr="006F320B" w14:paraId="62A5C16F" w14:textId="77777777" w:rsidTr="002301F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single" w:sz="4" w:space="0" w:color="auto"/>
            </w:tcBorders>
            <w:noWrap/>
            <w:hideMark/>
          </w:tcPr>
          <w:p w14:paraId="6AF8B061" w14:textId="36E063EE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D</w:t>
            </w:r>
            <w:r w:rsidR="002301F0"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22"/>
              </w:rPr>
              <w:t>27</w:t>
            </w: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 xml:space="preserve"> Molecule (CD</w:t>
            </w:r>
            <w:r w:rsidR="002301F0"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22"/>
              </w:rPr>
              <w:t>27</w:t>
            </w: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1937817" w14:textId="5CF96752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172F81F" w14:textId="050CCBFA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30</w:t>
            </w:r>
          </w:p>
        </w:tc>
      </w:tr>
      <w:tr w:rsidR="00C05109" w:rsidRPr="006F320B" w14:paraId="019AE211" w14:textId="77777777" w:rsidTr="002301F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5E550" w14:textId="38FB6F4F" w:rsidR="00C05109" w:rsidRPr="006F320B" w:rsidRDefault="00C05109" w:rsidP="007435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0510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own-regulated</w:t>
            </w:r>
          </w:p>
        </w:tc>
      </w:tr>
      <w:tr w:rsidR="002301F0" w:rsidRPr="006F320B" w14:paraId="4D140066" w14:textId="77777777" w:rsidTr="002301F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C7B637" w14:textId="77777777" w:rsidR="002301F0" w:rsidRPr="006F320B" w:rsidRDefault="002301F0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EA Cell Adhesion Molecule 5 (CEACAM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A61D65" w14:textId="66FD9179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C2751E" w14:textId="77777777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49</w:t>
            </w:r>
          </w:p>
        </w:tc>
      </w:tr>
      <w:tr w:rsidR="002301F0" w:rsidRPr="006F320B" w14:paraId="37FB8C04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058314E" w14:textId="77777777" w:rsidR="002301F0" w:rsidRPr="006F320B" w:rsidRDefault="002301F0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-B2 Receptor Tyrosine Kinase 3 (ERBB3)</w:t>
            </w:r>
          </w:p>
        </w:tc>
        <w:tc>
          <w:tcPr>
            <w:tcW w:w="1418" w:type="dxa"/>
            <w:noWrap/>
            <w:hideMark/>
          </w:tcPr>
          <w:p w14:paraId="12684F16" w14:textId="28C2C33F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42" w:type="dxa"/>
            <w:noWrap/>
            <w:hideMark/>
          </w:tcPr>
          <w:p w14:paraId="46AEB8FD" w14:textId="77777777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33</w:t>
            </w:r>
          </w:p>
        </w:tc>
      </w:tr>
      <w:tr w:rsidR="002301F0" w:rsidRPr="006F320B" w14:paraId="398E694C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3C85A4E" w14:textId="77777777" w:rsidR="002301F0" w:rsidRPr="006F320B" w:rsidRDefault="002301F0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TNF Superfamily Member 10 (TNFSF10)</w:t>
            </w:r>
          </w:p>
        </w:tc>
        <w:tc>
          <w:tcPr>
            <w:tcW w:w="1418" w:type="dxa"/>
            <w:noWrap/>
            <w:hideMark/>
          </w:tcPr>
          <w:p w14:paraId="583D36A1" w14:textId="52C91E21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3F65A597" w14:textId="77777777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41</w:t>
            </w:r>
          </w:p>
        </w:tc>
      </w:tr>
      <w:tr w:rsidR="002301F0" w:rsidRPr="006F320B" w14:paraId="283BD951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6D2BBD5B" w14:textId="77777777" w:rsidR="002301F0" w:rsidRPr="006F320B" w:rsidRDefault="002301F0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 xml:space="preserve">Membrane </w:t>
            </w:r>
            <w:proofErr w:type="spellStart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Metalloendopeptidase</w:t>
            </w:r>
            <w:proofErr w:type="spellEnd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 xml:space="preserve"> (MME)</w:t>
            </w:r>
          </w:p>
        </w:tc>
        <w:tc>
          <w:tcPr>
            <w:tcW w:w="1418" w:type="dxa"/>
            <w:noWrap/>
            <w:hideMark/>
          </w:tcPr>
          <w:p w14:paraId="420C461E" w14:textId="0895B474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842" w:type="dxa"/>
            <w:noWrap/>
            <w:hideMark/>
          </w:tcPr>
          <w:p w14:paraId="6BEAC2B0" w14:textId="77777777" w:rsidR="002301F0" w:rsidRPr="006F320B" w:rsidRDefault="002301F0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41</w:t>
            </w:r>
          </w:p>
        </w:tc>
      </w:tr>
      <w:tr w:rsidR="0090218D" w:rsidRPr="006F320B" w14:paraId="75B38ADC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4A4B1F5" w14:textId="77777777" w:rsidR="0090218D" w:rsidRPr="006F320B" w:rsidRDefault="0090218D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terleukin 18 Receptor 1 (IL18R1)</w:t>
            </w:r>
          </w:p>
        </w:tc>
        <w:tc>
          <w:tcPr>
            <w:tcW w:w="1418" w:type="dxa"/>
            <w:noWrap/>
            <w:hideMark/>
          </w:tcPr>
          <w:p w14:paraId="7D4BCF3A" w14:textId="72387F29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842" w:type="dxa"/>
            <w:noWrap/>
            <w:hideMark/>
          </w:tcPr>
          <w:p w14:paraId="6059F25C" w14:textId="77777777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82</w:t>
            </w:r>
          </w:p>
        </w:tc>
      </w:tr>
      <w:tr w:rsidR="0090218D" w:rsidRPr="006F320B" w14:paraId="7E05335D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7599592C" w14:textId="77777777" w:rsidR="0090218D" w:rsidRPr="006F320B" w:rsidRDefault="0090218D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Angiopoietin 2 (ANGPT2)</w:t>
            </w:r>
          </w:p>
        </w:tc>
        <w:tc>
          <w:tcPr>
            <w:tcW w:w="1418" w:type="dxa"/>
            <w:noWrap/>
            <w:hideMark/>
          </w:tcPr>
          <w:p w14:paraId="16FEEA7E" w14:textId="7C732A7F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842" w:type="dxa"/>
            <w:noWrap/>
            <w:hideMark/>
          </w:tcPr>
          <w:p w14:paraId="4C76A0D7" w14:textId="77777777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07</w:t>
            </w:r>
          </w:p>
        </w:tc>
      </w:tr>
      <w:tr w:rsidR="0090218D" w:rsidRPr="006F320B" w14:paraId="2F4BACC0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605CCC71" w14:textId="77777777" w:rsidR="0090218D" w:rsidRPr="006F320B" w:rsidRDefault="0090218D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terleukin 5 Receptor Subunit Alpha (IL5RA)</w:t>
            </w:r>
          </w:p>
        </w:tc>
        <w:tc>
          <w:tcPr>
            <w:tcW w:w="1418" w:type="dxa"/>
            <w:noWrap/>
            <w:hideMark/>
          </w:tcPr>
          <w:p w14:paraId="631BFFB6" w14:textId="69324BD6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842" w:type="dxa"/>
            <w:noWrap/>
            <w:hideMark/>
          </w:tcPr>
          <w:p w14:paraId="442DE234" w14:textId="77777777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61</w:t>
            </w:r>
          </w:p>
        </w:tc>
      </w:tr>
      <w:tr w:rsidR="0090218D" w:rsidRPr="006F320B" w14:paraId="54A49510" w14:textId="77777777" w:rsidTr="007327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CD06A34" w14:textId="77777777" w:rsidR="0090218D" w:rsidRPr="006F320B" w:rsidRDefault="0090218D" w:rsidP="0073272B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pithelial Cell Adhesion Molecule (EPCAM)</w:t>
            </w:r>
          </w:p>
        </w:tc>
        <w:tc>
          <w:tcPr>
            <w:tcW w:w="1418" w:type="dxa"/>
            <w:noWrap/>
            <w:hideMark/>
          </w:tcPr>
          <w:p w14:paraId="3287108D" w14:textId="49943AC4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842" w:type="dxa"/>
            <w:noWrap/>
            <w:hideMark/>
          </w:tcPr>
          <w:p w14:paraId="0292CBE4" w14:textId="77777777" w:rsidR="0090218D" w:rsidRPr="006F320B" w:rsidRDefault="0090218D" w:rsidP="007327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94</w:t>
            </w:r>
          </w:p>
        </w:tc>
      </w:tr>
      <w:tr w:rsidR="00377156" w:rsidRPr="006F320B" w14:paraId="6D6EE945" w14:textId="77777777" w:rsidTr="0037715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D9BD79A" w14:textId="77777777" w:rsidR="00377156" w:rsidRPr="006F320B" w:rsidRDefault="00377156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Transforming Growth Factor Beta Receptor 3 (TGFBR3)</w:t>
            </w:r>
          </w:p>
        </w:tc>
        <w:tc>
          <w:tcPr>
            <w:tcW w:w="1418" w:type="dxa"/>
            <w:noWrap/>
            <w:hideMark/>
          </w:tcPr>
          <w:p w14:paraId="7EAAF8AC" w14:textId="569F4BDE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842" w:type="dxa"/>
            <w:noWrap/>
            <w:hideMark/>
          </w:tcPr>
          <w:p w14:paraId="0012D480" w14:textId="77777777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75</w:t>
            </w:r>
          </w:p>
        </w:tc>
      </w:tr>
      <w:tr w:rsidR="00377156" w:rsidRPr="006F320B" w14:paraId="456B9986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0BB55E3" w14:textId="77777777" w:rsidR="00377156" w:rsidRPr="006F320B" w:rsidRDefault="00377156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sulin Like Growth Factor 1 Receptor (IGF1R)</w:t>
            </w:r>
          </w:p>
        </w:tc>
        <w:tc>
          <w:tcPr>
            <w:tcW w:w="1418" w:type="dxa"/>
            <w:noWrap/>
            <w:hideMark/>
          </w:tcPr>
          <w:p w14:paraId="4DDAA65A" w14:textId="382E553F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842" w:type="dxa"/>
            <w:noWrap/>
            <w:hideMark/>
          </w:tcPr>
          <w:p w14:paraId="582CB012" w14:textId="77777777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36</w:t>
            </w:r>
          </w:p>
        </w:tc>
      </w:tr>
      <w:tr w:rsidR="00377156" w:rsidRPr="006F320B" w14:paraId="197C782C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2C163A8" w14:textId="77777777" w:rsidR="00377156" w:rsidRPr="006F320B" w:rsidRDefault="00377156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TYRO3 Protein Tyrosine Kinase (TYRO3)</w:t>
            </w:r>
          </w:p>
        </w:tc>
        <w:tc>
          <w:tcPr>
            <w:tcW w:w="1418" w:type="dxa"/>
            <w:noWrap/>
            <w:hideMark/>
          </w:tcPr>
          <w:p w14:paraId="5018DC27" w14:textId="6489244E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842" w:type="dxa"/>
            <w:noWrap/>
            <w:hideMark/>
          </w:tcPr>
          <w:p w14:paraId="64C29FE1" w14:textId="77777777" w:rsidR="00377156" w:rsidRPr="006F320B" w:rsidRDefault="00377156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41</w:t>
            </w:r>
          </w:p>
        </w:tc>
      </w:tr>
      <w:tr w:rsidR="0024188D" w:rsidRPr="006F320B" w14:paraId="2B6E9B2F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686C1B92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Kinase Insert Domain Receptor (KDR)</w:t>
            </w:r>
          </w:p>
        </w:tc>
        <w:tc>
          <w:tcPr>
            <w:tcW w:w="1418" w:type="dxa"/>
            <w:noWrap/>
            <w:hideMark/>
          </w:tcPr>
          <w:p w14:paraId="166A9BF0" w14:textId="7C42BD0B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842" w:type="dxa"/>
            <w:noWrap/>
            <w:hideMark/>
          </w:tcPr>
          <w:p w14:paraId="12ED0F3F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71</w:t>
            </w:r>
          </w:p>
        </w:tc>
      </w:tr>
      <w:tr w:rsidR="0024188D" w:rsidRPr="006F320B" w14:paraId="501F624B" w14:textId="77777777" w:rsidTr="0024188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nil"/>
            </w:tcBorders>
            <w:noWrap/>
            <w:hideMark/>
          </w:tcPr>
          <w:p w14:paraId="1257BE1E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Colony Stimulating Factor 3 Receptor (CSF3R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4B25359A" w14:textId="275B40BD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6D863154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36</w:t>
            </w:r>
          </w:p>
        </w:tc>
      </w:tr>
      <w:tr w:rsidR="0024188D" w:rsidRPr="006F320B" w14:paraId="47A5AF7B" w14:textId="77777777" w:rsidTr="0024188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il"/>
              <w:bottom w:val="nil"/>
            </w:tcBorders>
            <w:noWrap/>
            <w:hideMark/>
          </w:tcPr>
          <w:p w14:paraId="4B96EB7B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Platelet Derived Growth Factor Subunit B (PDGFB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D49F21" w14:textId="72CF624E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2E99FD6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49</w:t>
            </w:r>
          </w:p>
        </w:tc>
      </w:tr>
      <w:tr w:rsidR="0024188D" w:rsidRPr="006F320B" w14:paraId="2EDD2E34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D2F2856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terleukin 36 Alpha (IL36A)</w:t>
            </w:r>
          </w:p>
        </w:tc>
        <w:tc>
          <w:tcPr>
            <w:tcW w:w="1418" w:type="dxa"/>
            <w:noWrap/>
            <w:hideMark/>
          </w:tcPr>
          <w:p w14:paraId="252B5A70" w14:textId="18FB4DC3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0B394372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47</w:t>
            </w:r>
          </w:p>
        </w:tc>
      </w:tr>
      <w:tr w:rsidR="007435F5" w:rsidRPr="006F320B" w14:paraId="3D20D767" w14:textId="77777777" w:rsidTr="0024188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il"/>
            </w:tcBorders>
            <w:noWrap/>
            <w:hideMark/>
          </w:tcPr>
          <w:p w14:paraId="14F44A96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tercellular Adhesion Molecule 2 (ICAM2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7ADE0E17" w14:textId="7BE2FC64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33CF9200" w14:textId="276A3541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0</w:t>
            </w:r>
          </w:p>
        </w:tc>
      </w:tr>
      <w:tr w:rsidR="0024188D" w:rsidRPr="006F320B" w14:paraId="245D233B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229FF34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as</w:t>
            </w:r>
            <w:proofErr w:type="spellEnd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 xml:space="preserve"> Cell Surface Death Receptor (FAS)</w:t>
            </w:r>
          </w:p>
        </w:tc>
        <w:tc>
          <w:tcPr>
            <w:tcW w:w="1418" w:type="dxa"/>
            <w:noWrap/>
            <w:hideMark/>
          </w:tcPr>
          <w:p w14:paraId="603046AE" w14:textId="4DF97E44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842" w:type="dxa"/>
            <w:noWrap/>
            <w:hideMark/>
          </w:tcPr>
          <w:p w14:paraId="3714646B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22</w:t>
            </w:r>
          </w:p>
        </w:tc>
      </w:tr>
      <w:tr w:rsidR="007435F5" w:rsidRPr="006F320B" w14:paraId="6C504D3A" w14:textId="77777777" w:rsidTr="007435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E521DAA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Syndecan</w:t>
            </w:r>
            <w:proofErr w:type="spellEnd"/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 xml:space="preserve"> 4 (SDC4)</w:t>
            </w:r>
          </w:p>
        </w:tc>
        <w:tc>
          <w:tcPr>
            <w:tcW w:w="1418" w:type="dxa"/>
            <w:noWrap/>
            <w:hideMark/>
          </w:tcPr>
          <w:p w14:paraId="6F48EAD5" w14:textId="776DCCF1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842" w:type="dxa"/>
            <w:noWrap/>
            <w:hideMark/>
          </w:tcPr>
          <w:p w14:paraId="5B65D2AE" w14:textId="4F445D35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66</w:t>
            </w:r>
          </w:p>
        </w:tc>
      </w:tr>
      <w:tr w:rsidR="007435F5" w:rsidRPr="006F320B" w14:paraId="1A4D8F9E" w14:textId="77777777" w:rsidTr="007435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5A03F7D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sulin Like Growth Factor 2 (IGF2)</w:t>
            </w:r>
          </w:p>
        </w:tc>
        <w:tc>
          <w:tcPr>
            <w:tcW w:w="1418" w:type="dxa"/>
            <w:noWrap/>
            <w:hideMark/>
          </w:tcPr>
          <w:p w14:paraId="3FB06777" w14:textId="4A5C3C60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842" w:type="dxa"/>
            <w:noWrap/>
            <w:hideMark/>
          </w:tcPr>
          <w:p w14:paraId="6D7E1DE3" w14:textId="53B9CC67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96</w:t>
            </w:r>
          </w:p>
        </w:tc>
      </w:tr>
      <w:tr w:rsidR="0024188D" w:rsidRPr="006F320B" w14:paraId="07B717E4" w14:textId="77777777" w:rsidTr="00FE58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E8C3454" w14:textId="77777777" w:rsidR="0024188D" w:rsidRPr="006F320B" w:rsidRDefault="0024188D" w:rsidP="00FE587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Interleukin 6 Receptor (IL6R)</w:t>
            </w:r>
          </w:p>
        </w:tc>
        <w:tc>
          <w:tcPr>
            <w:tcW w:w="1418" w:type="dxa"/>
            <w:noWrap/>
            <w:hideMark/>
          </w:tcPr>
          <w:p w14:paraId="43C05973" w14:textId="4F850E68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842" w:type="dxa"/>
            <w:noWrap/>
            <w:hideMark/>
          </w:tcPr>
          <w:p w14:paraId="45346FF0" w14:textId="77777777" w:rsidR="0024188D" w:rsidRPr="006F320B" w:rsidRDefault="0024188D" w:rsidP="00FE58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44</w:t>
            </w:r>
          </w:p>
        </w:tc>
      </w:tr>
      <w:tr w:rsidR="007435F5" w:rsidRPr="006F320B" w14:paraId="2C385035" w14:textId="77777777" w:rsidTr="007435F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1723332" w14:textId="77777777" w:rsidR="007435F5" w:rsidRPr="006F320B" w:rsidRDefault="007435F5" w:rsidP="007435F5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eparin Binding EGF Like Growth Factor (HBEGF)</w:t>
            </w:r>
          </w:p>
        </w:tc>
        <w:tc>
          <w:tcPr>
            <w:tcW w:w="1418" w:type="dxa"/>
            <w:noWrap/>
            <w:hideMark/>
          </w:tcPr>
          <w:p w14:paraId="5522DEA1" w14:textId="3E869C53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842" w:type="dxa"/>
            <w:noWrap/>
            <w:hideMark/>
          </w:tcPr>
          <w:p w14:paraId="35C39BAF" w14:textId="46B2C3FD" w:rsidR="007435F5" w:rsidRPr="006F320B" w:rsidRDefault="007435F5" w:rsidP="007435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6F320B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91</w:t>
            </w:r>
          </w:p>
        </w:tc>
      </w:tr>
    </w:tbl>
    <w:p w14:paraId="603F8CE9" w14:textId="23ADD99B" w:rsidR="00FE781C" w:rsidRPr="006F320B" w:rsidRDefault="00FE781C" w:rsidP="00B677A8">
      <w:pPr>
        <w:spacing w:line="480" w:lineRule="auto"/>
        <w:rPr>
          <w:rFonts w:ascii="Calibri" w:hAnsi="Calibri" w:cs="Calibri"/>
        </w:rPr>
      </w:pPr>
    </w:p>
    <w:sectPr w:rsidR="00FE781C" w:rsidRPr="006F320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14401" w14:textId="77777777" w:rsidR="007F3DE0" w:rsidRDefault="007F3DE0" w:rsidP="00181F99">
      <w:pPr>
        <w:rPr>
          <w:rFonts w:hint="eastAsia"/>
        </w:rPr>
      </w:pPr>
      <w:r>
        <w:separator/>
      </w:r>
    </w:p>
  </w:endnote>
  <w:endnote w:type="continuationSeparator" w:id="0">
    <w:p w14:paraId="5A5F3350" w14:textId="77777777" w:rsidR="007F3DE0" w:rsidRDefault="007F3DE0" w:rsidP="00181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5579959"/>
      <w:docPartObj>
        <w:docPartGallery w:val="Page Numbers (Bottom of Page)"/>
        <w:docPartUnique/>
      </w:docPartObj>
    </w:sdtPr>
    <w:sdtContent>
      <w:p w14:paraId="56B177E7" w14:textId="67A51E3D" w:rsidR="00177187" w:rsidRDefault="00177187">
        <w:pPr>
          <w:pStyle w:val="a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C1DBD6" w14:textId="77777777" w:rsidR="00177187" w:rsidRDefault="0017718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AA280" w14:textId="77777777" w:rsidR="007F3DE0" w:rsidRDefault="007F3DE0" w:rsidP="00181F99">
      <w:pPr>
        <w:rPr>
          <w:rFonts w:hint="eastAsia"/>
        </w:rPr>
      </w:pPr>
      <w:r>
        <w:separator/>
      </w:r>
    </w:p>
  </w:footnote>
  <w:footnote w:type="continuationSeparator" w:id="0">
    <w:p w14:paraId="78DE9F58" w14:textId="77777777" w:rsidR="007F3DE0" w:rsidRDefault="007F3DE0" w:rsidP="00181F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CC"/>
    <w:rsid w:val="000B048A"/>
    <w:rsid w:val="000C52D1"/>
    <w:rsid w:val="000D03CC"/>
    <w:rsid w:val="000F7FC6"/>
    <w:rsid w:val="00100C93"/>
    <w:rsid w:val="001251A7"/>
    <w:rsid w:val="00177187"/>
    <w:rsid w:val="00181F99"/>
    <w:rsid w:val="001A2A76"/>
    <w:rsid w:val="001A588C"/>
    <w:rsid w:val="002044DC"/>
    <w:rsid w:val="002301F0"/>
    <w:rsid w:val="0024188D"/>
    <w:rsid w:val="002B2DB5"/>
    <w:rsid w:val="002C3873"/>
    <w:rsid w:val="00377156"/>
    <w:rsid w:val="00434E3A"/>
    <w:rsid w:val="004453E1"/>
    <w:rsid w:val="004810DE"/>
    <w:rsid w:val="004F233B"/>
    <w:rsid w:val="00523839"/>
    <w:rsid w:val="005417A4"/>
    <w:rsid w:val="005579DE"/>
    <w:rsid w:val="005C61CF"/>
    <w:rsid w:val="005E5549"/>
    <w:rsid w:val="005F5A0B"/>
    <w:rsid w:val="0065439A"/>
    <w:rsid w:val="00655EC0"/>
    <w:rsid w:val="006A3722"/>
    <w:rsid w:val="006B7C97"/>
    <w:rsid w:val="006F0B1E"/>
    <w:rsid w:val="006F320B"/>
    <w:rsid w:val="007435F5"/>
    <w:rsid w:val="007A4B8B"/>
    <w:rsid w:val="007B6491"/>
    <w:rsid w:val="007F3DE0"/>
    <w:rsid w:val="0081479C"/>
    <w:rsid w:val="0088527E"/>
    <w:rsid w:val="0090218D"/>
    <w:rsid w:val="009103AB"/>
    <w:rsid w:val="009263FA"/>
    <w:rsid w:val="009869A5"/>
    <w:rsid w:val="009D48CD"/>
    <w:rsid w:val="00A20822"/>
    <w:rsid w:val="00A535A0"/>
    <w:rsid w:val="00AE4681"/>
    <w:rsid w:val="00B66291"/>
    <w:rsid w:val="00B677A8"/>
    <w:rsid w:val="00BA4819"/>
    <w:rsid w:val="00BB0AC9"/>
    <w:rsid w:val="00C05109"/>
    <w:rsid w:val="00C433AF"/>
    <w:rsid w:val="00CD31B3"/>
    <w:rsid w:val="00CE162A"/>
    <w:rsid w:val="00D02AC4"/>
    <w:rsid w:val="00D43CA0"/>
    <w:rsid w:val="00D55B2D"/>
    <w:rsid w:val="00D97FD6"/>
    <w:rsid w:val="00DD2133"/>
    <w:rsid w:val="00DE59E2"/>
    <w:rsid w:val="00DE5A34"/>
    <w:rsid w:val="00E90D9A"/>
    <w:rsid w:val="00F15A29"/>
    <w:rsid w:val="00FA0B7A"/>
    <w:rsid w:val="00FC140B"/>
    <w:rsid w:val="00FC712C"/>
    <w:rsid w:val="00FD6A83"/>
    <w:rsid w:val="00FE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21A289"/>
  <w15:chartTrackingRefBased/>
  <w15:docId w15:val="{A88F2B02-B50D-43D9-BCB4-FB46BB89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5F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435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81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1F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1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1F99"/>
    <w:rPr>
      <w:sz w:val="18"/>
      <w:szCs w:val="18"/>
    </w:rPr>
  </w:style>
  <w:style w:type="character" w:styleId="a8">
    <w:name w:val="Hyperlink"/>
    <w:rsid w:val="00FD6A8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33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44</Words>
  <Characters>1485</Characters>
  <Application>Microsoft Office Word</Application>
  <DocSecurity>0</DocSecurity>
  <Lines>106</Lines>
  <Paragraphs>115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挞 菠萝油</dc:creator>
  <cp:keywords/>
  <dc:description/>
  <cp:lastModifiedBy>蛋挞 菠萝油</cp:lastModifiedBy>
  <cp:revision>24</cp:revision>
  <cp:lastPrinted>2024-11-22T09:06:00Z</cp:lastPrinted>
  <dcterms:created xsi:type="dcterms:W3CDTF">2024-06-07T07:24:00Z</dcterms:created>
  <dcterms:modified xsi:type="dcterms:W3CDTF">2025-07-19T02:08:00Z</dcterms:modified>
</cp:coreProperties>
</file>